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72C15" w14:textId="77777777" w:rsidR="0086595B" w:rsidRDefault="0086595B">
      <w:r>
        <w:rPr>
          <w:noProof/>
        </w:rPr>
        <w:drawing>
          <wp:anchor distT="0" distB="0" distL="114300" distR="114300" simplePos="0" relativeHeight="251659264" behindDoc="1" locked="0" layoutInCell="1" allowOverlap="1" wp14:anchorId="7B458ED4" wp14:editId="368547F6">
            <wp:simplePos x="0" y="0"/>
            <wp:positionH relativeFrom="column">
              <wp:posOffset>1191260</wp:posOffset>
            </wp:positionH>
            <wp:positionV relativeFrom="paragraph">
              <wp:posOffset>5715</wp:posOffset>
            </wp:positionV>
            <wp:extent cx="3016707" cy="2340000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3.1. - GAG sampl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6707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02E6A3" w14:textId="77777777" w:rsidR="0086595B" w:rsidRDefault="0086595B"/>
    <w:p w14:paraId="4956E038" w14:textId="77777777" w:rsidR="0086595B" w:rsidRDefault="0086595B"/>
    <w:p w14:paraId="24E4987D" w14:textId="77777777" w:rsidR="0086595B" w:rsidRDefault="0086595B"/>
    <w:p w14:paraId="70BACC92" w14:textId="77777777" w:rsidR="0086595B" w:rsidRDefault="0086595B"/>
    <w:p w14:paraId="49470316" w14:textId="77777777" w:rsidR="0086595B" w:rsidRDefault="0086595B"/>
    <w:p w14:paraId="444E3B2F" w14:textId="77777777" w:rsidR="0086595B" w:rsidRDefault="0086595B"/>
    <w:p w14:paraId="08414BE6" w14:textId="77777777" w:rsidR="0086595B" w:rsidRDefault="0086595B"/>
    <w:p w14:paraId="4C097784" w14:textId="77777777" w:rsidR="0086595B" w:rsidRDefault="0086595B" w:rsidP="0086595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23AEF4D" w14:textId="77777777" w:rsidR="0086595B" w:rsidRPr="00CE46AD" w:rsidRDefault="0086595B" w:rsidP="0086595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E46AD"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r w:rsidRPr="00CE46AD">
        <w:rPr>
          <w:rFonts w:ascii="Times New Roman" w:hAnsi="Times New Roman" w:cs="Times New Roman"/>
          <w:bCs/>
          <w:sz w:val="24"/>
          <w:szCs w:val="24"/>
        </w:rPr>
        <w:t xml:space="preserve">Agarose gel electrophoresis of GAGs extract from marine snail </w:t>
      </w:r>
      <w:proofErr w:type="spellStart"/>
      <w:r w:rsidRPr="00CE46AD">
        <w:rPr>
          <w:rFonts w:ascii="Times New Roman" w:hAnsi="Times New Roman" w:cs="Times New Roman"/>
          <w:bCs/>
          <w:i/>
          <w:sz w:val="24"/>
          <w:szCs w:val="24"/>
        </w:rPr>
        <w:t>Rapana</w:t>
      </w:r>
      <w:proofErr w:type="spellEnd"/>
      <w:r w:rsidRPr="00CE46AD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E46AD">
        <w:rPr>
          <w:rFonts w:ascii="Times New Roman" w:hAnsi="Times New Roman" w:cs="Times New Roman"/>
          <w:bCs/>
          <w:i/>
          <w:sz w:val="24"/>
          <w:szCs w:val="24"/>
        </w:rPr>
        <w:t>venosa</w:t>
      </w:r>
      <w:proofErr w:type="spellEnd"/>
      <w:r w:rsidRPr="00CE46AD">
        <w:rPr>
          <w:rFonts w:ascii="Times New Roman" w:hAnsi="Times New Roman" w:cs="Times New Roman"/>
          <w:bCs/>
          <w:sz w:val="24"/>
          <w:szCs w:val="24"/>
        </w:rPr>
        <w:t xml:space="preserve"> before incubation with heparinase III (</w:t>
      </w:r>
      <w:proofErr w:type="spellStart"/>
      <w:r w:rsidRPr="00CE46AD">
        <w:rPr>
          <w:rFonts w:ascii="Times New Roman" w:hAnsi="Times New Roman" w:cs="Times New Roman"/>
          <w:bCs/>
          <w:sz w:val="24"/>
          <w:szCs w:val="24"/>
        </w:rPr>
        <w:t>Hep</w:t>
      </w:r>
      <w:proofErr w:type="spellEnd"/>
      <w:r w:rsidRPr="00CE46AD">
        <w:rPr>
          <w:rFonts w:ascii="Times New Roman" w:hAnsi="Times New Roman" w:cs="Times New Roman"/>
          <w:bCs/>
          <w:sz w:val="24"/>
          <w:szCs w:val="24"/>
        </w:rPr>
        <w:t xml:space="preserve"> III) and </w:t>
      </w:r>
      <w:proofErr w:type="spellStart"/>
      <w:r w:rsidRPr="00CE46AD">
        <w:rPr>
          <w:rFonts w:ascii="Times New Roman" w:hAnsi="Times New Roman" w:cs="Times New Roman"/>
          <w:bCs/>
          <w:sz w:val="24"/>
          <w:szCs w:val="24"/>
        </w:rPr>
        <w:t>chondroitinase</w:t>
      </w:r>
      <w:proofErr w:type="spellEnd"/>
      <w:r w:rsidRPr="00CE46AD">
        <w:rPr>
          <w:rFonts w:ascii="Times New Roman" w:hAnsi="Times New Roman" w:cs="Times New Roman"/>
          <w:bCs/>
          <w:sz w:val="24"/>
          <w:szCs w:val="24"/>
        </w:rPr>
        <w:t xml:space="preserve"> ABC (Chase ABC). Standards of bovine </w:t>
      </w:r>
      <w:proofErr w:type="spellStart"/>
      <w:r w:rsidRPr="00CE46AD">
        <w:rPr>
          <w:rFonts w:ascii="Times New Roman" w:hAnsi="Times New Roman" w:cs="Times New Roman"/>
          <w:bCs/>
          <w:sz w:val="24"/>
          <w:szCs w:val="24"/>
        </w:rPr>
        <w:t>condroitin</w:t>
      </w:r>
      <w:proofErr w:type="spellEnd"/>
      <w:r w:rsidRPr="00CE46AD">
        <w:rPr>
          <w:rFonts w:ascii="Times New Roman" w:hAnsi="Times New Roman" w:cs="Times New Roman"/>
          <w:bCs/>
          <w:sz w:val="24"/>
          <w:szCs w:val="24"/>
        </w:rPr>
        <w:t xml:space="preserve"> sulfate (CS) and heparan sulfate (HPS) migrated in similar conditions. </w:t>
      </w:r>
      <w:r w:rsidRPr="00CE46AD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>1 – CS; 2 – HPS; 3 – GAGs; 4 - no sample; 5 – CS; 6 – HPS; 7,8,9,10 - no sample</w:t>
      </w:r>
    </w:p>
    <w:p w14:paraId="49FB2979" w14:textId="25919327" w:rsidR="0086595B" w:rsidRDefault="0086595B"/>
    <w:p w14:paraId="4372F241" w14:textId="77777777" w:rsidR="0086595B" w:rsidRDefault="0086595B"/>
    <w:p w14:paraId="2BC485A6" w14:textId="77777777" w:rsidR="0086595B" w:rsidRDefault="0086595B"/>
    <w:p w14:paraId="2D480992" w14:textId="77777777" w:rsidR="0086595B" w:rsidRDefault="0086595B"/>
    <w:p w14:paraId="3FA3FED4" w14:textId="77777777" w:rsidR="0086595B" w:rsidRDefault="0086595B"/>
    <w:p w14:paraId="1173EE39" w14:textId="77777777" w:rsidR="0086595B" w:rsidRDefault="0086595B"/>
    <w:p w14:paraId="2786C711" w14:textId="77777777" w:rsidR="0086595B" w:rsidRDefault="0086595B"/>
    <w:p w14:paraId="788FA027" w14:textId="77777777" w:rsidR="0086595B" w:rsidRDefault="0086595B"/>
    <w:p w14:paraId="38FFF539" w14:textId="77777777" w:rsidR="0086595B" w:rsidRDefault="0086595B">
      <w:bookmarkStart w:id="0" w:name="_GoBack"/>
      <w:bookmarkEnd w:id="0"/>
    </w:p>
    <w:sectPr w:rsidR="00865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F5E"/>
    <w:rsid w:val="001610F3"/>
    <w:rsid w:val="0045699E"/>
    <w:rsid w:val="00530433"/>
    <w:rsid w:val="00573F5E"/>
    <w:rsid w:val="0086595B"/>
    <w:rsid w:val="00A06A5F"/>
    <w:rsid w:val="00CE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7B9FD"/>
  <w15:chartTrackingRefBased/>
  <w15:docId w15:val="{DE1B33DC-F4BD-4FAB-9684-0C74013F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EFAN</dc:creator>
  <cp:keywords/>
  <dc:description/>
  <cp:lastModifiedBy>Laura STEFAN</cp:lastModifiedBy>
  <cp:revision>5</cp:revision>
  <dcterms:created xsi:type="dcterms:W3CDTF">2023-08-16T18:58:00Z</dcterms:created>
  <dcterms:modified xsi:type="dcterms:W3CDTF">2024-01-17T21:47:00Z</dcterms:modified>
</cp:coreProperties>
</file>